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8D8" w:rsidRPr="00C51A49" w:rsidRDefault="009D0E03" w:rsidP="009E68D8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orting information</w:t>
      </w:r>
      <w:r w:rsidR="0042481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34B02" w:rsidRPr="00034B02">
        <w:rPr>
          <w:rFonts w:ascii="Times New Roman" w:hAnsi="Times New Roman" w:cs="Times New Roman"/>
          <w:b/>
          <w:sz w:val="20"/>
          <w:szCs w:val="20"/>
        </w:rPr>
        <w:t>Table</w:t>
      </w:r>
      <w:r w:rsidR="00034B0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34B02" w:rsidRPr="00034B02">
        <w:rPr>
          <w:rFonts w:ascii="Times New Roman" w:hAnsi="Times New Roman" w:cs="Times New Roman"/>
          <w:b/>
          <w:sz w:val="20"/>
          <w:szCs w:val="20"/>
        </w:rPr>
        <w:t>S</w:t>
      </w:r>
      <w:r w:rsidR="00034B02">
        <w:rPr>
          <w:rFonts w:ascii="Times New Roman" w:hAnsi="Times New Roman" w:cs="Times New Roman"/>
          <w:b/>
          <w:sz w:val="20"/>
          <w:szCs w:val="20"/>
        </w:rPr>
        <w:t>2</w:t>
      </w:r>
      <w:r w:rsidR="009E68D8">
        <w:rPr>
          <w:rFonts w:ascii="Times New Roman" w:hAnsi="Times New Roman" w:cs="Times New Roman"/>
          <w:b/>
          <w:sz w:val="20"/>
          <w:szCs w:val="20"/>
        </w:rPr>
        <w:t>: Table of prevalence and frequency for each clade, subtype and unique sequence.</w:t>
      </w:r>
    </w:p>
    <w:tbl>
      <w:tblPr>
        <w:tblStyle w:val="GridTableLight"/>
        <w:tblpPr w:leftFromText="180" w:rightFromText="180" w:horzAnchor="page" w:tblpX="850" w:tblpY="-1298"/>
        <w:tblW w:w="13597" w:type="dxa"/>
        <w:tblLayout w:type="fixed"/>
        <w:tblLook w:val="04A0"/>
      </w:tblPr>
      <w:tblGrid>
        <w:gridCol w:w="930"/>
        <w:gridCol w:w="729"/>
        <w:gridCol w:w="968"/>
        <w:gridCol w:w="980"/>
        <w:gridCol w:w="990"/>
        <w:gridCol w:w="990"/>
        <w:gridCol w:w="810"/>
        <w:gridCol w:w="990"/>
        <w:gridCol w:w="990"/>
        <w:gridCol w:w="900"/>
        <w:gridCol w:w="810"/>
        <w:gridCol w:w="810"/>
        <w:gridCol w:w="990"/>
        <w:gridCol w:w="720"/>
        <w:gridCol w:w="990"/>
      </w:tblGrid>
      <w:tr w:rsidR="009E68D8" w:rsidRPr="0049733E" w:rsidTr="00B649EF">
        <w:trPr>
          <w:trHeight w:val="220"/>
        </w:trPr>
        <w:tc>
          <w:tcPr>
            <w:tcW w:w="930" w:type="dxa"/>
            <w:noWrap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3667" w:type="dxa"/>
            <w:gridSpan w:val="4"/>
            <w:noWrap/>
          </w:tcPr>
          <w:p w:rsidR="009E68D8" w:rsidRPr="00CF265D" w:rsidRDefault="009E68D8" w:rsidP="00B649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26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asite</w:t>
            </w:r>
          </w:p>
        </w:tc>
        <w:tc>
          <w:tcPr>
            <w:tcW w:w="4680" w:type="dxa"/>
            <w:gridSpan w:val="5"/>
            <w:noWrap/>
          </w:tcPr>
          <w:p w:rsidR="009E68D8" w:rsidRPr="00CF265D" w:rsidRDefault="009E68D8" w:rsidP="00B649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26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asite subtype</w:t>
            </w:r>
          </w:p>
        </w:tc>
        <w:tc>
          <w:tcPr>
            <w:tcW w:w="4320" w:type="dxa"/>
            <w:gridSpan w:val="5"/>
            <w:noWrap/>
          </w:tcPr>
          <w:p w:rsidR="009E68D8" w:rsidRPr="00CF265D" w:rsidRDefault="009E68D8" w:rsidP="00B649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sensus sequences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sample</w:t>
            </w: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reads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samples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reads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samples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reads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uency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ns</w:t>
            </w:r>
            <w:proofErr w:type="spellEnd"/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8160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ns</w:t>
            </w:r>
            <w:proofErr w:type="spellEnd"/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5312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6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5312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ns</w:t>
            </w:r>
            <w:proofErr w:type="spellEnd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D</w:t>
            </w:r>
            <w:proofErr w:type="spellEnd"/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170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7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93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8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888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5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43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ns</w:t>
            </w:r>
            <w:proofErr w:type="spellEnd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1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0756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92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68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631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ns</w:t>
            </w:r>
            <w:proofErr w:type="spellEnd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2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428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0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160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0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51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90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76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94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6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ns</w:t>
            </w:r>
            <w:proofErr w:type="spellEnd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3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36552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2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1203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3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10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5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3240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ns</w:t>
            </w:r>
            <w:proofErr w:type="spellEnd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undefined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87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6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87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urotragi</w:t>
            </w:r>
            <w:proofErr w:type="spellEnd"/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7095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va</w:t>
            </w:r>
            <w:proofErr w:type="spellEnd"/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6789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1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1976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3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4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4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53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93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sp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gasvlei</w:t>
            </w:r>
            <w:proofErr w:type="spellEnd"/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0496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69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2700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9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26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2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107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9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1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91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. sp. buffalo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674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1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34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8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2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lifera</w:t>
            </w:r>
            <w:proofErr w:type="spellEnd"/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7493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lifera</w:t>
            </w:r>
            <w:proofErr w:type="spellEnd"/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1422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66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1422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lifera</w:t>
            </w:r>
            <w:proofErr w:type="spellEnd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7970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67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174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74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6229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</w:tr>
      <w:tr w:rsidR="009E68D8" w:rsidRPr="0049733E" w:rsidTr="00B649EF">
        <w:trPr>
          <w:trHeight w:val="220"/>
        </w:trPr>
        <w:tc>
          <w:tcPr>
            <w:tcW w:w="93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lifera</w:t>
            </w:r>
            <w:proofErr w:type="spellEnd"/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undefined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43</w:t>
            </w:r>
          </w:p>
        </w:tc>
        <w:tc>
          <w:tcPr>
            <w:tcW w:w="90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92987</w:t>
            </w:r>
          </w:p>
        </w:tc>
        <w:tc>
          <w:tcPr>
            <w:tcW w:w="81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43</w:t>
            </w:r>
          </w:p>
        </w:tc>
        <w:tc>
          <w:tcPr>
            <w:tcW w:w="990" w:type="dxa"/>
            <w:noWrap/>
            <w:hideMark/>
          </w:tcPr>
          <w:p w:rsidR="009E68D8" w:rsidRPr="0049733E" w:rsidRDefault="009E68D8" w:rsidP="00B649E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73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</w:tbl>
    <w:p w:rsidR="009E68D8" w:rsidRDefault="009E68D8" w:rsidP="009E68D8">
      <w:pPr>
        <w:sectPr w:rsidR="009E68D8" w:rsidSect="00415A10">
          <w:pgSz w:w="15840" w:h="12240" w:orient="landscape"/>
          <w:pgMar w:top="1440" w:right="1440" w:bottom="1440" w:left="1440" w:header="0" w:footer="0" w:gutter="0"/>
          <w:cols w:space="720"/>
          <w:docGrid w:linePitch="360"/>
        </w:sectPr>
      </w:pPr>
    </w:p>
    <w:p w:rsidR="00947681" w:rsidRDefault="00034B02"/>
    <w:sectPr w:rsidR="00947681" w:rsidSect="001C2E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86553D"/>
    <w:rsid w:val="00001B90"/>
    <w:rsid w:val="000166BF"/>
    <w:rsid w:val="00026ACD"/>
    <w:rsid w:val="00033080"/>
    <w:rsid w:val="000349ED"/>
    <w:rsid w:val="00034B02"/>
    <w:rsid w:val="00042B60"/>
    <w:rsid w:val="00053BAD"/>
    <w:rsid w:val="00054793"/>
    <w:rsid w:val="00083426"/>
    <w:rsid w:val="00094DB6"/>
    <w:rsid w:val="000B0895"/>
    <w:rsid w:val="000B5CA5"/>
    <w:rsid w:val="000B5FD4"/>
    <w:rsid w:val="000B6943"/>
    <w:rsid w:val="000C54AA"/>
    <w:rsid w:val="000D1A7B"/>
    <w:rsid w:val="000D1FF3"/>
    <w:rsid w:val="000D5910"/>
    <w:rsid w:val="000E11DC"/>
    <w:rsid w:val="000F28AC"/>
    <w:rsid w:val="000F3E46"/>
    <w:rsid w:val="000F3E95"/>
    <w:rsid w:val="00101E6C"/>
    <w:rsid w:val="001128D7"/>
    <w:rsid w:val="00113957"/>
    <w:rsid w:val="001244E3"/>
    <w:rsid w:val="00130D6D"/>
    <w:rsid w:val="00134093"/>
    <w:rsid w:val="0013573E"/>
    <w:rsid w:val="0013650B"/>
    <w:rsid w:val="001376BB"/>
    <w:rsid w:val="001443FE"/>
    <w:rsid w:val="00151550"/>
    <w:rsid w:val="00170025"/>
    <w:rsid w:val="001709FF"/>
    <w:rsid w:val="00174768"/>
    <w:rsid w:val="00175D23"/>
    <w:rsid w:val="00182F15"/>
    <w:rsid w:val="001916F9"/>
    <w:rsid w:val="00193F98"/>
    <w:rsid w:val="001A06EF"/>
    <w:rsid w:val="001C0F4A"/>
    <w:rsid w:val="001C2E03"/>
    <w:rsid w:val="001C4312"/>
    <w:rsid w:val="001C6DC6"/>
    <w:rsid w:val="001D4525"/>
    <w:rsid w:val="001D483F"/>
    <w:rsid w:val="001D7072"/>
    <w:rsid w:val="001E27F8"/>
    <w:rsid w:val="001E5725"/>
    <w:rsid w:val="001F3775"/>
    <w:rsid w:val="001F3A4C"/>
    <w:rsid w:val="001F4198"/>
    <w:rsid w:val="00212744"/>
    <w:rsid w:val="00213AD6"/>
    <w:rsid w:val="002141ED"/>
    <w:rsid w:val="00217C66"/>
    <w:rsid w:val="0022433F"/>
    <w:rsid w:val="00230AE0"/>
    <w:rsid w:val="002314B1"/>
    <w:rsid w:val="002427B5"/>
    <w:rsid w:val="00252844"/>
    <w:rsid w:val="00253054"/>
    <w:rsid w:val="00267812"/>
    <w:rsid w:val="00274303"/>
    <w:rsid w:val="00280116"/>
    <w:rsid w:val="00285374"/>
    <w:rsid w:val="002874EF"/>
    <w:rsid w:val="00287DA0"/>
    <w:rsid w:val="00291A0E"/>
    <w:rsid w:val="00294A6E"/>
    <w:rsid w:val="00294FE8"/>
    <w:rsid w:val="00295566"/>
    <w:rsid w:val="002A7B36"/>
    <w:rsid w:val="002B1674"/>
    <w:rsid w:val="002B27F5"/>
    <w:rsid w:val="002B7554"/>
    <w:rsid w:val="002D1A66"/>
    <w:rsid w:val="002D30C3"/>
    <w:rsid w:val="002D4F2D"/>
    <w:rsid w:val="002D719B"/>
    <w:rsid w:val="002E550A"/>
    <w:rsid w:val="002E5E81"/>
    <w:rsid w:val="002F1255"/>
    <w:rsid w:val="002F1F28"/>
    <w:rsid w:val="002F2D7A"/>
    <w:rsid w:val="002F4A0D"/>
    <w:rsid w:val="002F5B82"/>
    <w:rsid w:val="002F68E9"/>
    <w:rsid w:val="002F7B75"/>
    <w:rsid w:val="003142AD"/>
    <w:rsid w:val="00321345"/>
    <w:rsid w:val="00322FAA"/>
    <w:rsid w:val="00333913"/>
    <w:rsid w:val="003509C8"/>
    <w:rsid w:val="0036749F"/>
    <w:rsid w:val="003766C8"/>
    <w:rsid w:val="00382C6C"/>
    <w:rsid w:val="0038324B"/>
    <w:rsid w:val="00385468"/>
    <w:rsid w:val="00397327"/>
    <w:rsid w:val="003A014C"/>
    <w:rsid w:val="003A1D11"/>
    <w:rsid w:val="003B6FAA"/>
    <w:rsid w:val="003C1420"/>
    <w:rsid w:val="003D000E"/>
    <w:rsid w:val="003D49C7"/>
    <w:rsid w:val="003E19F9"/>
    <w:rsid w:val="003E2C04"/>
    <w:rsid w:val="003E41A3"/>
    <w:rsid w:val="003E7F95"/>
    <w:rsid w:val="003F12CE"/>
    <w:rsid w:val="0040103A"/>
    <w:rsid w:val="0040172E"/>
    <w:rsid w:val="004120F8"/>
    <w:rsid w:val="00414DAF"/>
    <w:rsid w:val="00415A10"/>
    <w:rsid w:val="0042007D"/>
    <w:rsid w:val="00422256"/>
    <w:rsid w:val="0042481B"/>
    <w:rsid w:val="00432873"/>
    <w:rsid w:val="0044539A"/>
    <w:rsid w:val="00451589"/>
    <w:rsid w:val="0045688D"/>
    <w:rsid w:val="00456E6A"/>
    <w:rsid w:val="004621FE"/>
    <w:rsid w:val="00463A31"/>
    <w:rsid w:val="004647BE"/>
    <w:rsid w:val="00472388"/>
    <w:rsid w:val="0048407F"/>
    <w:rsid w:val="00495D78"/>
    <w:rsid w:val="00495F8C"/>
    <w:rsid w:val="004967B8"/>
    <w:rsid w:val="004A6744"/>
    <w:rsid w:val="004B647B"/>
    <w:rsid w:val="004C0615"/>
    <w:rsid w:val="004C39F7"/>
    <w:rsid w:val="004C5A8E"/>
    <w:rsid w:val="004D5BD1"/>
    <w:rsid w:val="004E0B34"/>
    <w:rsid w:val="004F69B2"/>
    <w:rsid w:val="005043D2"/>
    <w:rsid w:val="00505945"/>
    <w:rsid w:val="00512990"/>
    <w:rsid w:val="00514A04"/>
    <w:rsid w:val="00530307"/>
    <w:rsid w:val="00534DCB"/>
    <w:rsid w:val="00540008"/>
    <w:rsid w:val="005540BA"/>
    <w:rsid w:val="00556823"/>
    <w:rsid w:val="00556A03"/>
    <w:rsid w:val="00564A6E"/>
    <w:rsid w:val="005668DC"/>
    <w:rsid w:val="005857A2"/>
    <w:rsid w:val="005916E8"/>
    <w:rsid w:val="00591B2C"/>
    <w:rsid w:val="005A6042"/>
    <w:rsid w:val="005A6E79"/>
    <w:rsid w:val="005B59EE"/>
    <w:rsid w:val="005C095C"/>
    <w:rsid w:val="005C2A35"/>
    <w:rsid w:val="005C4A7F"/>
    <w:rsid w:val="005D0156"/>
    <w:rsid w:val="005D76DF"/>
    <w:rsid w:val="005E0E1D"/>
    <w:rsid w:val="005E1EC0"/>
    <w:rsid w:val="005E2FD6"/>
    <w:rsid w:val="005E7DA2"/>
    <w:rsid w:val="005F2FA9"/>
    <w:rsid w:val="005F4E88"/>
    <w:rsid w:val="005F593E"/>
    <w:rsid w:val="00600D8F"/>
    <w:rsid w:val="006120DD"/>
    <w:rsid w:val="00614D0B"/>
    <w:rsid w:val="00616C28"/>
    <w:rsid w:val="006227E0"/>
    <w:rsid w:val="00632F08"/>
    <w:rsid w:val="0063360A"/>
    <w:rsid w:val="006338B0"/>
    <w:rsid w:val="0063675A"/>
    <w:rsid w:val="0063747F"/>
    <w:rsid w:val="00637A6A"/>
    <w:rsid w:val="006402F6"/>
    <w:rsid w:val="00647BD3"/>
    <w:rsid w:val="00650775"/>
    <w:rsid w:val="00651FC2"/>
    <w:rsid w:val="00654B46"/>
    <w:rsid w:val="006627BF"/>
    <w:rsid w:val="00673554"/>
    <w:rsid w:val="00677BEE"/>
    <w:rsid w:val="00680092"/>
    <w:rsid w:val="00684532"/>
    <w:rsid w:val="00685AB2"/>
    <w:rsid w:val="00693204"/>
    <w:rsid w:val="0069410D"/>
    <w:rsid w:val="006A0473"/>
    <w:rsid w:val="006A74A1"/>
    <w:rsid w:val="006B79A1"/>
    <w:rsid w:val="006C1864"/>
    <w:rsid w:val="006C200A"/>
    <w:rsid w:val="006E10E5"/>
    <w:rsid w:val="006E335F"/>
    <w:rsid w:val="006F385A"/>
    <w:rsid w:val="00706988"/>
    <w:rsid w:val="00711E92"/>
    <w:rsid w:val="00722181"/>
    <w:rsid w:val="007268F7"/>
    <w:rsid w:val="00727C23"/>
    <w:rsid w:val="007308E3"/>
    <w:rsid w:val="007317C7"/>
    <w:rsid w:val="00741131"/>
    <w:rsid w:val="007458B9"/>
    <w:rsid w:val="00746EBB"/>
    <w:rsid w:val="0075277B"/>
    <w:rsid w:val="00770C7A"/>
    <w:rsid w:val="00770D02"/>
    <w:rsid w:val="00772BE9"/>
    <w:rsid w:val="00774A15"/>
    <w:rsid w:val="007810CD"/>
    <w:rsid w:val="00781546"/>
    <w:rsid w:val="0078276D"/>
    <w:rsid w:val="007A6A8D"/>
    <w:rsid w:val="007C3D37"/>
    <w:rsid w:val="007D179D"/>
    <w:rsid w:val="007D65D3"/>
    <w:rsid w:val="007D6BEC"/>
    <w:rsid w:val="007D740B"/>
    <w:rsid w:val="007E365A"/>
    <w:rsid w:val="007E7E9F"/>
    <w:rsid w:val="007F0159"/>
    <w:rsid w:val="007F7029"/>
    <w:rsid w:val="00811CE2"/>
    <w:rsid w:val="00817F3F"/>
    <w:rsid w:val="008214ED"/>
    <w:rsid w:val="00830BF4"/>
    <w:rsid w:val="008314A6"/>
    <w:rsid w:val="0083202A"/>
    <w:rsid w:val="00835FBF"/>
    <w:rsid w:val="00845C56"/>
    <w:rsid w:val="008521B9"/>
    <w:rsid w:val="0086553D"/>
    <w:rsid w:val="00883BFE"/>
    <w:rsid w:val="0089323B"/>
    <w:rsid w:val="00897E86"/>
    <w:rsid w:val="008A5710"/>
    <w:rsid w:val="008C1F5C"/>
    <w:rsid w:val="008D0E0F"/>
    <w:rsid w:val="008D2683"/>
    <w:rsid w:val="008D42EA"/>
    <w:rsid w:val="008E0770"/>
    <w:rsid w:val="008E19D5"/>
    <w:rsid w:val="008E469A"/>
    <w:rsid w:val="008E70C5"/>
    <w:rsid w:val="00915A8C"/>
    <w:rsid w:val="009227F0"/>
    <w:rsid w:val="009233D4"/>
    <w:rsid w:val="00927689"/>
    <w:rsid w:val="00946AC2"/>
    <w:rsid w:val="009504CB"/>
    <w:rsid w:val="009533B7"/>
    <w:rsid w:val="00953D21"/>
    <w:rsid w:val="00955BAA"/>
    <w:rsid w:val="0095615E"/>
    <w:rsid w:val="00956705"/>
    <w:rsid w:val="009605F2"/>
    <w:rsid w:val="009628C1"/>
    <w:rsid w:val="00964180"/>
    <w:rsid w:val="00964449"/>
    <w:rsid w:val="00965CE3"/>
    <w:rsid w:val="00971BD0"/>
    <w:rsid w:val="00971CC9"/>
    <w:rsid w:val="00982862"/>
    <w:rsid w:val="00984AA5"/>
    <w:rsid w:val="0099321B"/>
    <w:rsid w:val="0099668D"/>
    <w:rsid w:val="009972D9"/>
    <w:rsid w:val="009A2723"/>
    <w:rsid w:val="009A391C"/>
    <w:rsid w:val="009B066A"/>
    <w:rsid w:val="009B2D3C"/>
    <w:rsid w:val="009B2E36"/>
    <w:rsid w:val="009B4242"/>
    <w:rsid w:val="009B50A2"/>
    <w:rsid w:val="009B6734"/>
    <w:rsid w:val="009B7501"/>
    <w:rsid w:val="009C1971"/>
    <w:rsid w:val="009D0E03"/>
    <w:rsid w:val="009D6821"/>
    <w:rsid w:val="009E68D8"/>
    <w:rsid w:val="009F106C"/>
    <w:rsid w:val="009F5CB5"/>
    <w:rsid w:val="009F762D"/>
    <w:rsid w:val="00A01AE4"/>
    <w:rsid w:val="00A023E0"/>
    <w:rsid w:val="00A12199"/>
    <w:rsid w:val="00A2198A"/>
    <w:rsid w:val="00A341AE"/>
    <w:rsid w:val="00A42524"/>
    <w:rsid w:val="00A42929"/>
    <w:rsid w:val="00A730C1"/>
    <w:rsid w:val="00A73115"/>
    <w:rsid w:val="00A86167"/>
    <w:rsid w:val="00A90F97"/>
    <w:rsid w:val="00A96C6C"/>
    <w:rsid w:val="00AA18D2"/>
    <w:rsid w:val="00AA4D77"/>
    <w:rsid w:val="00AB3C8B"/>
    <w:rsid w:val="00AC0F71"/>
    <w:rsid w:val="00AC1676"/>
    <w:rsid w:val="00AC5727"/>
    <w:rsid w:val="00AD42C5"/>
    <w:rsid w:val="00AE4833"/>
    <w:rsid w:val="00AE5F06"/>
    <w:rsid w:val="00AF08B0"/>
    <w:rsid w:val="00AF2770"/>
    <w:rsid w:val="00B0119C"/>
    <w:rsid w:val="00B07418"/>
    <w:rsid w:val="00B07672"/>
    <w:rsid w:val="00B10DC4"/>
    <w:rsid w:val="00B10F12"/>
    <w:rsid w:val="00B14032"/>
    <w:rsid w:val="00B16514"/>
    <w:rsid w:val="00B26A03"/>
    <w:rsid w:val="00B43CB9"/>
    <w:rsid w:val="00B52C6C"/>
    <w:rsid w:val="00B55053"/>
    <w:rsid w:val="00B80200"/>
    <w:rsid w:val="00B93C73"/>
    <w:rsid w:val="00B950AD"/>
    <w:rsid w:val="00B95307"/>
    <w:rsid w:val="00B9533B"/>
    <w:rsid w:val="00BA003F"/>
    <w:rsid w:val="00BA3FB6"/>
    <w:rsid w:val="00BA7729"/>
    <w:rsid w:val="00BB3181"/>
    <w:rsid w:val="00BC0101"/>
    <w:rsid w:val="00BC0B9F"/>
    <w:rsid w:val="00BC20F6"/>
    <w:rsid w:val="00BC64C6"/>
    <w:rsid w:val="00BD455E"/>
    <w:rsid w:val="00BE2BCE"/>
    <w:rsid w:val="00BE5E15"/>
    <w:rsid w:val="00BF0BDA"/>
    <w:rsid w:val="00BF2A26"/>
    <w:rsid w:val="00BF36D9"/>
    <w:rsid w:val="00C00962"/>
    <w:rsid w:val="00C0126C"/>
    <w:rsid w:val="00C01C46"/>
    <w:rsid w:val="00C144E6"/>
    <w:rsid w:val="00C1764A"/>
    <w:rsid w:val="00C22252"/>
    <w:rsid w:val="00C238DC"/>
    <w:rsid w:val="00C24940"/>
    <w:rsid w:val="00C36ED9"/>
    <w:rsid w:val="00C40465"/>
    <w:rsid w:val="00C62A5F"/>
    <w:rsid w:val="00C6517E"/>
    <w:rsid w:val="00C66AF8"/>
    <w:rsid w:val="00C6720B"/>
    <w:rsid w:val="00C75521"/>
    <w:rsid w:val="00C85EE4"/>
    <w:rsid w:val="00C91292"/>
    <w:rsid w:val="00C97F86"/>
    <w:rsid w:val="00CA13C5"/>
    <w:rsid w:val="00CA2A31"/>
    <w:rsid w:val="00CA575D"/>
    <w:rsid w:val="00CA67FC"/>
    <w:rsid w:val="00CC362F"/>
    <w:rsid w:val="00CD1390"/>
    <w:rsid w:val="00CD3612"/>
    <w:rsid w:val="00CD52B7"/>
    <w:rsid w:val="00CF7A4A"/>
    <w:rsid w:val="00D05840"/>
    <w:rsid w:val="00D313EC"/>
    <w:rsid w:val="00D32D4B"/>
    <w:rsid w:val="00D577A9"/>
    <w:rsid w:val="00D57EA3"/>
    <w:rsid w:val="00D643A8"/>
    <w:rsid w:val="00D66FC3"/>
    <w:rsid w:val="00D70F50"/>
    <w:rsid w:val="00D73A20"/>
    <w:rsid w:val="00D7590F"/>
    <w:rsid w:val="00D8159D"/>
    <w:rsid w:val="00D82C19"/>
    <w:rsid w:val="00D83727"/>
    <w:rsid w:val="00D87830"/>
    <w:rsid w:val="00D87F3C"/>
    <w:rsid w:val="00D93150"/>
    <w:rsid w:val="00D93530"/>
    <w:rsid w:val="00D94E8E"/>
    <w:rsid w:val="00DA0D14"/>
    <w:rsid w:val="00DA294D"/>
    <w:rsid w:val="00DA693D"/>
    <w:rsid w:val="00DC04C4"/>
    <w:rsid w:val="00DC6CCF"/>
    <w:rsid w:val="00DD3F16"/>
    <w:rsid w:val="00DE01EA"/>
    <w:rsid w:val="00DE160B"/>
    <w:rsid w:val="00DE464E"/>
    <w:rsid w:val="00DE5CD1"/>
    <w:rsid w:val="00DF0181"/>
    <w:rsid w:val="00DF3A5F"/>
    <w:rsid w:val="00E008A1"/>
    <w:rsid w:val="00E055B7"/>
    <w:rsid w:val="00E2566A"/>
    <w:rsid w:val="00E40E61"/>
    <w:rsid w:val="00E4349F"/>
    <w:rsid w:val="00E53F27"/>
    <w:rsid w:val="00E5642E"/>
    <w:rsid w:val="00E67867"/>
    <w:rsid w:val="00E73020"/>
    <w:rsid w:val="00E902C8"/>
    <w:rsid w:val="00E954BC"/>
    <w:rsid w:val="00EA47FB"/>
    <w:rsid w:val="00EA688D"/>
    <w:rsid w:val="00EB56A8"/>
    <w:rsid w:val="00EC182D"/>
    <w:rsid w:val="00EC346D"/>
    <w:rsid w:val="00EC4C5B"/>
    <w:rsid w:val="00ED3E2A"/>
    <w:rsid w:val="00ED4368"/>
    <w:rsid w:val="00ED575A"/>
    <w:rsid w:val="00EE49B7"/>
    <w:rsid w:val="00EE67E9"/>
    <w:rsid w:val="00EF37AE"/>
    <w:rsid w:val="00EF5FE3"/>
    <w:rsid w:val="00F02F54"/>
    <w:rsid w:val="00F07CF6"/>
    <w:rsid w:val="00F11844"/>
    <w:rsid w:val="00F2729E"/>
    <w:rsid w:val="00F406B7"/>
    <w:rsid w:val="00F4144A"/>
    <w:rsid w:val="00F42644"/>
    <w:rsid w:val="00F43049"/>
    <w:rsid w:val="00F45700"/>
    <w:rsid w:val="00F5521A"/>
    <w:rsid w:val="00F56DE6"/>
    <w:rsid w:val="00F570BA"/>
    <w:rsid w:val="00F6169E"/>
    <w:rsid w:val="00F671F6"/>
    <w:rsid w:val="00F80A76"/>
    <w:rsid w:val="00F8595F"/>
    <w:rsid w:val="00FA59A4"/>
    <w:rsid w:val="00FA7DED"/>
    <w:rsid w:val="00FB5913"/>
    <w:rsid w:val="00FE564F"/>
    <w:rsid w:val="00FF1D3F"/>
    <w:rsid w:val="00FF2910"/>
    <w:rsid w:val="00FF4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7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1C2E0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1C2E0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1">
    <w:name w:val="Grid Table 4 Accent 1"/>
    <w:basedOn w:val="TableNormal"/>
    <w:uiPriority w:val="49"/>
    <w:rsid w:val="001C2E03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C2E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E03"/>
  </w:style>
  <w:style w:type="paragraph" w:styleId="Footer">
    <w:name w:val="footer"/>
    <w:basedOn w:val="Normal"/>
    <w:link w:val="FooterChar"/>
    <w:uiPriority w:val="99"/>
    <w:unhideWhenUsed/>
    <w:rsid w:val="001C2E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E03"/>
  </w:style>
  <w:style w:type="paragraph" w:styleId="DocumentMap">
    <w:name w:val="Document Map"/>
    <w:basedOn w:val="Normal"/>
    <w:link w:val="DocumentMapChar"/>
    <w:uiPriority w:val="99"/>
    <w:semiHidden/>
    <w:unhideWhenUsed/>
    <w:rsid w:val="001C2E0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2E0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C2E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2E03"/>
  </w:style>
  <w:style w:type="character" w:customStyle="1" w:styleId="CommentTextChar">
    <w:name w:val="Comment Text Char"/>
    <w:basedOn w:val="DefaultParagraphFont"/>
    <w:link w:val="CommentText"/>
    <w:uiPriority w:val="99"/>
    <w:rsid w:val="001C2E03"/>
  </w:style>
  <w:style w:type="paragraph" w:styleId="BalloonText">
    <w:name w:val="Balloon Text"/>
    <w:basedOn w:val="Normal"/>
    <w:link w:val="BalloonTextChar"/>
    <w:uiPriority w:val="99"/>
    <w:semiHidden/>
    <w:unhideWhenUsed/>
    <w:rsid w:val="001C2E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E0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E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E0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1</Words>
  <Characters>1775</Characters>
  <Application>Microsoft Office Word</Application>
  <DocSecurity>0</DocSecurity>
  <Lines>14</Lines>
  <Paragraphs>4</Paragraphs>
  <ScaleCrop>false</ScaleCrop>
  <Company>Microsoft</Company>
  <LinksUpToDate>false</LinksUpToDate>
  <CharactersWithSpaces>2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dden, Caroline Kate</dc:creator>
  <cp:keywords/>
  <dc:description/>
  <cp:lastModifiedBy>0014202</cp:lastModifiedBy>
  <cp:revision>6</cp:revision>
  <dcterms:created xsi:type="dcterms:W3CDTF">2019-05-10T15:33:00Z</dcterms:created>
  <dcterms:modified xsi:type="dcterms:W3CDTF">2019-10-12T11:08:00Z</dcterms:modified>
</cp:coreProperties>
</file>